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7467" w14:textId="24800132" w:rsidR="00201F9C" w:rsidRPr="00116C85" w:rsidRDefault="00201F9C" w:rsidP="00D10FFB">
      <w:pPr>
        <w:widowControl/>
        <w:spacing w:line="480" w:lineRule="auto"/>
        <w:rPr>
          <w:rFonts w:ascii="Arial" w:hAnsi="Arial" w:cs="Arial"/>
          <w:b/>
          <w:sz w:val="24"/>
        </w:rPr>
      </w:pPr>
      <w:r w:rsidRPr="00116C85">
        <w:rPr>
          <w:rFonts w:ascii="Arial" w:hAnsi="Arial" w:cs="Arial"/>
          <w:b/>
          <w:sz w:val="24"/>
        </w:rPr>
        <w:t xml:space="preserve">Table </w:t>
      </w:r>
      <w:r w:rsidR="00F25A1F" w:rsidRPr="00116C85">
        <w:rPr>
          <w:rFonts w:ascii="Arial" w:hAnsi="Arial" w:cs="Arial"/>
          <w:b/>
          <w:sz w:val="24"/>
        </w:rPr>
        <w:t>S</w:t>
      </w:r>
      <w:r w:rsidRPr="00116C85">
        <w:rPr>
          <w:rFonts w:ascii="Arial" w:hAnsi="Arial" w:cs="Arial"/>
          <w:b/>
          <w:sz w:val="24"/>
        </w:rPr>
        <w:t xml:space="preserve">1. </w:t>
      </w:r>
      <w:proofErr w:type="gramStart"/>
      <w:r w:rsidRPr="00116C85">
        <w:rPr>
          <w:rFonts w:ascii="Arial" w:hAnsi="Arial" w:cs="Arial"/>
          <w:b/>
          <w:sz w:val="24"/>
        </w:rPr>
        <w:t>Primers</w:t>
      </w:r>
      <w:proofErr w:type="gramEnd"/>
      <w:r w:rsidRPr="00116C85">
        <w:rPr>
          <w:rFonts w:ascii="Arial" w:hAnsi="Arial" w:cs="Arial"/>
          <w:b/>
          <w:sz w:val="24"/>
        </w:rPr>
        <w:t xml:space="preserve"> sequence of IFNL3 SNP loci</w:t>
      </w:r>
      <w:r w:rsidRPr="00116C85">
        <w:rPr>
          <w:rFonts w:ascii="Arial" w:hAnsi="Arial" w:cs="Arial"/>
          <w:b/>
          <w:sz w:val="22"/>
        </w:rPr>
        <w:fldChar w:fldCharType="begin"/>
      </w:r>
      <w:r w:rsidRPr="00116C85">
        <w:rPr>
          <w:rFonts w:ascii="Arial" w:hAnsi="Arial" w:cs="Arial"/>
          <w:b/>
          <w:sz w:val="22"/>
        </w:rPr>
        <w:instrText xml:space="preserve"> LINK </w:instrText>
      </w:r>
      <w:r w:rsidR="00116C85" w:rsidRPr="00116C85">
        <w:rPr>
          <w:rFonts w:ascii="Arial" w:hAnsi="Arial" w:cs="Arial"/>
          <w:b/>
          <w:sz w:val="22"/>
        </w:rPr>
        <w:instrText>Excel.Sheet.12</w:instrText>
      </w:r>
      <w:r w:rsidR="00116C85" w:rsidRPr="00116C85">
        <w:rPr>
          <w:rFonts w:ascii="Arial" w:hAnsi="Arial" w:cs="Arial" w:hint="eastAsia"/>
          <w:b/>
          <w:sz w:val="22"/>
        </w:rPr>
        <w:instrText xml:space="preserve"> "D:\\</w:instrText>
      </w:r>
      <w:r w:rsidR="00116C85" w:rsidRPr="00116C85">
        <w:rPr>
          <w:rFonts w:ascii="Arial" w:hAnsi="Arial" w:cs="Arial" w:hint="eastAsia"/>
          <w:b/>
          <w:sz w:val="22"/>
        </w:rPr>
        <w:instrText>内分泌</w:instrText>
      </w:r>
      <w:r w:rsidR="00116C85" w:rsidRPr="00116C85">
        <w:rPr>
          <w:rFonts w:ascii="Arial" w:hAnsi="Arial" w:cs="Arial" w:hint="eastAsia"/>
          <w:b/>
          <w:sz w:val="22"/>
        </w:rPr>
        <w:instrText>\\</w:instrText>
      </w:r>
      <w:r w:rsidR="00116C85" w:rsidRPr="00116C85">
        <w:rPr>
          <w:rFonts w:ascii="Arial" w:hAnsi="Arial" w:cs="Arial" w:hint="eastAsia"/>
          <w:b/>
          <w:sz w:val="22"/>
        </w:rPr>
        <w:instrText>肥胖基因数据</w:instrText>
      </w:r>
      <w:r w:rsidR="00116C85" w:rsidRPr="00116C85">
        <w:rPr>
          <w:rFonts w:ascii="Arial" w:hAnsi="Arial" w:cs="Arial" w:hint="eastAsia"/>
          <w:b/>
          <w:sz w:val="22"/>
        </w:rPr>
        <w:instrText>\\liumengmeng\\Bo Peng\\</w:instrText>
      </w:r>
      <w:r w:rsidR="00116C85" w:rsidRPr="00116C85">
        <w:rPr>
          <w:rFonts w:ascii="Arial" w:hAnsi="Arial" w:cs="Arial" w:hint="eastAsia"/>
          <w:b/>
          <w:sz w:val="22"/>
        </w:rPr>
        <w:instrText>删减修改后</w:instrText>
      </w:r>
      <w:r w:rsidR="00116C85" w:rsidRPr="00116C85">
        <w:rPr>
          <w:rFonts w:ascii="Arial" w:hAnsi="Arial" w:cs="Arial" w:hint="eastAsia"/>
          <w:b/>
          <w:sz w:val="22"/>
        </w:rPr>
        <w:instrText>-</w:instrText>
      </w:r>
      <w:r w:rsidR="00116C85" w:rsidRPr="00116C85">
        <w:rPr>
          <w:rFonts w:ascii="Arial" w:hAnsi="Arial" w:cs="Arial" w:hint="eastAsia"/>
          <w:b/>
          <w:sz w:val="22"/>
        </w:rPr>
        <w:instrText>血脂六项重分组</w:instrText>
      </w:r>
      <w:r w:rsidR="00116C85" w:rsidRPr="00116C85">
        <w:rPr>
          <w:rFonts w:ascii="Arial" w:hAnsi="Arial" w:cs="Arial" w:hint="eastAsia"/>
          <w:b/>
          <w:sz w:val="22"/>
        </w:rPr>
        <w:instrText>\\Supplementary table1 - primers sequence.xlsx"</w:instrText>
      </w:r>
      <w:r w:rsidR="00116C85" w:rsidRPr="00116C85">
        <w:rPr>
          <w:rFonts w:ascii="Arial" w:hAnsi="Arial" w:cs="Arial"/>
          <w:b/>
          <w:sz w:val="22"/>
        </w:rPr>
        <w:instrText xml:space="preserve"> Sheet1!R1C1:R19C2 </w:instrText>
      </w:r>
      <w:r w:rsidRPr="00116C85">
        <w:rPr>
          <w:rFonts w:ascii="Arial" w:hAnsi="Arial" w:cs="Arial"/>
          <w:b/>
          <w:sz w:val="22"/>
        </w:rPr>
        <w:instrText xml:space="preserve">\a \f 5 \h  \* MERGEFORMAT </w:instrText>
      </w:r>
      <w:r w:rsidRPr="00116C85">
        <w:rPr>
          <w:rFonts w:ascii="Arial" w:hAnsi="Arial" w:cs="Arial"/>
          <w:b/>
          <w:sz w:val="22"/>
        </w:rPr>
        <w:fldChar w:fldCharType="separate"/>
      </w:r>
    </w:p>
    <w:tbl>
      <w:tblPr>
        <w:tblStyle w:val="a7"/>
        <w:tblW w:w="7120" w:type="dxa"/>
        <w:tblLook w:val="04A0" w:firstRow="1" w:lastRow="0" w:firstColumn="1" w:lastColumn="0" w:noHBand="0" w:noVBand="1"/>
      </w:tblPr>
      <w:tblGrid>
        <w:gridCol w:w="2520"/>
        <w:gridCol w:w="4600"/>
      </w:tblGrid>
      <w:tr w:rsidR="00116C85" w:rsidRPr="00116C85" w14:paraId="14D93619" w14:textId="77777777" w:rsidTr="00201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520" w:type="dxa"/>
            <w:noWrap/>
            <w:hideMark/>
          </w:tcPr>
          <w:p w14:paraId="296334D2" w14:textId="27361B34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116C85">
              <w:rPr>
                <w:rFonts w:ascii="Arial" w:hAnsi="Arial" w:cs="Arial" w:hint="eastAsia"/>
                <w:b/>
                <w:sz w:val="20"/>
              </w:rPr>
              <w:t>SNP loci</w:t>
            </w:r>
          </w:p>
        </w:tc>
        <w:tc>
          <w:tcPr>
            <w:tcW w:w="4600" w:type="dxa"/>
            <w:noWrap/>
            <w:hideMark/>
          </w:tcPr>
          <w:p w14:paraId="5DEE2A4A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116C85">
              <w:rPr>
                <w:rFonts w:ascii="Arial" w:hAnsi="Arial" w:cs="Arial" w:hint="eastAsia"/>
                <w:b/>
                <w:sz w:val="20"/>
              </w:rPr>
              <w:t>Primer sequence</w:t>
            </w:r>
          </w:p>
        </w:tc>
      </w:tr>
      <w:tr w:rsidR="00116C85" w:rsidRPr="00116C85" w14:paraId="7CF0DA7C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6BFD0F0F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1396_W1_9F</w:t>
            </w:r>
          </w:p>
        </w:tc>
        <w:tc>
          <w:tcPr>
            <w:tcW w:w="4600" w:type="dxa"/>
            <w:noWrap/>
            <w:hideMark/>
          </w:tcPr>
          <w:p w14:paraId="66379235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TGAAGACCACGCTGGCTTTG</w:t>
            </w:r>
          </w:p>
        </w:tc>
      </w:tr>
      <w:tr w:rsidR="00116C85" w:rsidRPr="00116C85" w14:paraId="1DA07369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3EFAC214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1396_W1_9R</w:t>
            </w:r>
          </w:p>
        </w:tc>
        <w:tc>
          <w:tcPr>
            <w:tcW w:w="4600" w:type="dxa"/>
            <w:noWrap/>
            <w:hideMark/>
          </w:tcPr>
          <w:p w14:paraId="34F45CFF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GAAGAGCCTGGCTTAGCCC</w:t>
            </w:r>
          </w:p>
        </w:tc>
      </w:tr>
      <w:tr w:rsidR="00116C85" w:rsidRPr="00116C85" w14:paraId="0D0B1174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2F7855A4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1396_W1_9U</w:t>
            </w:r>
          </w:p>
        </w:tc>
        <w:tc>
          <w:tcPr>
            <w:tcW w:w="4600" w:type="dxa"/>
            <w:noWrap/>
            <w:hideMark/>
          </w:tcPr>
          <w:p w14:paraId="367A4DE5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116C85">
              <w:rPr>
                <w:rFonts w:ascii="Arial" w:hAnsi="Arial" w:cs="Arial" w:hint="eastAsia"/>
                <w:sz w:val="20"/>
              </w:rPr>
              <w:t>ggaTTTGCGGCACCGAGG</w:t>
            </w:r>
            <w:proofErr w:type="spellEnd"/>
          </w:p>
        </w:tc>
      </w:tr>
      <w:tr w:rsidR="00116C85" w:rsidRPr="00116C85" w14:paraId="2C357D8C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7CA938A6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9_W1_26F</w:t>
            </w:r>
          </w:p>
        </w:tc>
        <w:tc>
          <w:tcPr>
            <w:tcW w:w="4600" w:type="dxa"/>
            <w:noWrap/>
            <w:hideMark/>
          </w:tcPr>
          <w:p w14:paraId="02EF2A46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TGGGATGTAATTCCTGCCTG</w:t>
            </w:r>
          </w:p>
        </w:tc>
      </w:tr>
      <w:tr w:rsidR="00116C85" w:rsidRPr="00116C85" w14:paraId="61FCAF38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1B1E2D98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9_W1_26R</w:t>
            </w:r>
          </w:p>
        </w:tc>
        <w:tc>
          <w:tcPr>
            <w:tcW w:w="4600" w:type="dxa"/>
            <w:noWrap/>
            <w:hideMark/>
          </w:tcPr>
          <w:p w14:paraId="6FC7E081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CTTTTCCTACATCAGCTGGG</w:t>
            </w:r>
          </w:p>
        </w:tc>
      </w:tr>
      <w:tr w:rsidR="00116C85" w:rsidRPr="00116C85" w14:paraId="239B0702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35DAE903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9_W1_26U</w:t>
            </w:r>
          </w:p>
        </w:tc>
        <w:tc>
          <w:tcPr>
            <w:tcW w:w="4600" w:type="dxa"/>
            <w:noWrap/>
            <w:hideMark/>
          </w:tcPr>
          <w:p w14:paraId="2A29E09F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116C85">
              <w:rPr>
                <w:rFonts w:ascii="Arial" w:hAnsi="Arial" w:cs="Arial" w:hint="eastAsia"/>
                <w:sz w:val="20"/>
              </w:rPr>
              <w:t>ctgcGCTCCATGGGGCAGCTTTTATC</w:t>
            </w:r>
            <w:proofErr w:type="spellEnd"/>
          </w:p>
        </w:tc>
      </w:tr>
      <w:tr w:rsidR="00116C85" w:rsidRPr="00116C85" w14:paraId="76873DC3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0D68AA00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8099917_W1_8F</w:t>
            </w:r>
          </w:p>
        </w:tc>
        <w:tc>
          <w:tcPr>
            <w:tcW w:w="4600" w:type="dxa"/>
            <w:noWrap/>
            <w:hideMark/>
          </w:tcPr>
          <w:p w14:paraId="034E866A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CAATTTGTCACTGTTCCTCC</w:t>
            </w:r>
          </w:p>
        </w:tc>
      </w:tr>
      <w:tr w:rsidR="00116C85" w:rsidRPr="00116C85" w14:paraId="1E56E6FE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3D5956F5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8099917_W1_8R</w:t>
            </w:r>
          </w:p>
        </w:tc>
        <w:tc>
          <w:tcPr>
            <w:tcW w:w="4600" w:type="dxa"/>
            <w:noWrap/>
            <w:hideMark/>
          </w:tcPr>
          <w:p w14:paraId="2769BBD0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ACTGTATACAGCATGGTTCC</w:t>
            </w:r>
          </w:p>
        </w:tc>
      </w:tr>
      <w:tr w:rsidR="00116C85" w:rsidRPr="00116C85" w14:paraId="53596551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06E85C3E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8099917_W1_8U</w:t>
            </w:r>
          </w:p>
        </w:tc>
        <w:tc>
          <w:tcPr>
            <w:tcW w:w="4600" w:type="dxa"/>
            <w:noWrap/>
            <w:hideMark/>
          </w:tcPr>
          <w:p w14:paraId="1B277252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TTCCTTTCTGTGAGCAAT</w:t>
            </w:r>
          </w:p>
        </w:tc>
      </w:tr>
      <w:tr w:rsidR="00116C85" w:rsidRPr="00116C85" w14:paraId="46E53AA8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2790B0BD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1882871_W2_13F</w:t>
            </w:r>
          </w:p>
        </w:tc>
        <w:tc>
          <w:tcPr>
            <w:tcW w:w="4600" w:type="dxa"/>
            <w:noWrap/>
            <w:hideMark/>
          </w:tcPr>
          <w:p w14:paraId="74D9141B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TCAGTCAATGGGTGCTGAG</w:t>
            </w:r>
          </w:p>
        </w:tc>
      </w:tr>
      <w:tr w:rsidR="00116C85" w:rsidRPr="00116C85" w14:paraId="263AADA7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630819C5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1882871_W2_13R</w:t>
            </w:r>
          </w:p>
        </w:tc>
        <w:tc>
          <w:tcPr>
            <w:tcW w:w="4600" w:type="dxa"/>
            <w:noWrap/>
            <w:hideMark/>
          </w:tcPr>
          <w:p w14:paraId="48D17322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TCTCTTCCCTGTAGAAGGAC</w:t>
            </w:r>
          </w:p>
        </w:tc>
      </w:tr>
      <w:tr w:rsidR="00116C85" w:rsidRPr="00116C85" w14:paraId="697BE254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3424B264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1882871_W2_13U</w:t>
            </w:r>
          </w:p>
        </w:tc>
        <w:tc>
          <w:tcPr>
            <w:tcW w:w="4600" w:type="dxa"/>
            <w:noWrap/>
            <w:hideMark/>
          </w:tcPr>
          <w:p w14:paraId="7EDC6E2E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116C85">
              <w:rPr>
                <w:rFonts w:ascii="Arial" w:hAnsi="Arial" w:cs="Arial" w:hint="eastAsia"/>
                <w:sz w:val="20"/>
              </w:rPr>
              <w:t>ggGGATCCACTGTCTCAGATA</w:t>
            </w:r>
            <w:proofErr w:type="spellEnd"/>
          </w:p>
        </w:tc>
      </w:tr>
      <w:tr w:rsidR="00116C85" w:rsidRPr="00116C85" w14:paraId="328D2A07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50A6A807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9860_W2_11F</w:t>
            </w:r>
          </w:p>
        </w:tc>
        <w:tc>
          <w:tcPr>
            <w:tcW w:w="4600" w:type="dxa"/>
            <w:noWrap/>
            <w:hideMark/>
          </w:tcPr>
          <w:p w14:paraId="2488E385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TCGTGCCTGTCGTGTACTGA</w:t>
            </w:r>
          </w:p>
        </w:tc>
      </w:tr>
      <w:tr w:rsidR="00116C85" w:rsidRPr="00116C85" w14:paraId="782E5E46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6C9217AC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9860_W2_11R</w:t>
            </w:r>
          </w:p>
        </w:tc>
        <w:tc>
          <w:tcPr>
            <w:tcW w:w="4600" w:type="dxa"/>
            <w:noWrap/>
            <w:hideMark/>
          </w:tcPr>
          <w:p w14:paraId="3BA3061D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AGCGCGGAGTGCAATTCAAC</w:t>
            </w:r>
          </w:p>
        </w:tc>
      </w:tr>
      <w:tr w:rsidR="00116C85" w:rsidRPr="00116C85" w14:paraId="7D2D1789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25E3982B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12979860_W2_11U</w:t>
            </w:r>
          </w:p>
        </w:tc>
        <w:tc>
          <w:tcPr>
            <w:tcW w:w="4600" w:type="dxa"/>
            <w:noWrap/>
            <w:hideMark/>
          </w:tcPr>
          <w:p w14:paraId="27518376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116C85">
              <w:rPr>
                <w:rFonts w:ascii="Arial" w:hAnsi="Arial" w:cs="Arial" w:hint="eastAsia"/>
                <w:sz w:val="20"/>
              </w:rPr>
              <w:t>aagtGAGCTCCCCGAAGGCG</w:t>
            </w:r>
            <w:proofErr w:type="spellEnd"/>
          </w:p>
        </w:tc>
      </w:tr>
      <w:tr w:rsidR="00116C85" w:rsidRPr="00116C85" w14:paraId="3F87FBE8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45ECE286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7_W2_20F</w:t>
            </w:r>
          </w:p>
        </w:tc>
        <w:tc>
          <w:tcPr>
            <w:tcW w:w="4600" w:type="dxa"/>
            <w:noWrap/>
            <w:hideMark/>
          </w:tcPr>
          <w:p w14:paraId="2BBAFCFB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CCAGTCATGCAACCTGAGAT</w:t>
            </w:r>
          </w:p>
        </w:tc>
      </w:tr>
      <w:tr w:rsidR="00116C85" w:rsidRPr="00116C85" w14:paraId="62D23774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5ED7BB23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7_W2_20R</w:t>
            </w:r>
          </w:p>
        </w:tc>
        <w:tc>
          <w:tcPr>
            <w:tcW w:w="4600" w:type="dxa"/>
            <w:noWrap/>
            <w:hideMark/>
          </w:tcPr>
          <w:p w14:paraId="15330EFA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ACGTTGGATGATAAATAGCGACTGGGTGAC</w:t>
            </w:r>
          </w:p>
        </w:tc>
      </w:tr>
      <w:tr w:rsidR="00116C85" w:rsidRPr="00116C85" w14:paraId="0FFAE529" w14:textId="77777777" w:rsidTr="00201F9C">
        <w:trPr>
          <w:trHeight w:val="280"/>
        </w:trPr>
        <w:tc>
          <w:tcPr>
            <w:tcW w:w="2520" w:type="dxa"/>
            <w:noWrap/>
            <w:hideMark/>
          </w:tcPr>
          <w:p w14:paraId="35A6448B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rs4803217_W2_20U</w:t>
            </w:r>
          </w:p>
        </w:tc>
        <w:tc>
          <w:tcPr>
            <w:tcW w:w="4600" w:type="dxa"/>
            <w:noWrap/>
            <w:hideMark/>
          </w:tcPr>
          <w:p w14:paraId="46A05573" w14:textId="77777777" w:rsidR="00201F9C" w:rsidRPr="00116C85" w:rsidRDefault="00201F9C" w:rsidP="00D10FFB">
            <w:pPr>
              <w:widowControl/>
              <w:spacing w:line="480" w:lineRule="auto"/>
              <w:rPr>
                <w:rFonts w:ascii="Arial" w:hAnsi="Arial" w:cs="Arial"/>
                <w:sz w:val="20"/>
              </w:rPr>
            </w:pPr>
            <w:r w:rsidRPr="00116C85">
              <w:rPr>
                <w:rFonts w:ascii="Arial" w:hAnsi="Arial" w:cs="Arial" w:hint="eastAsia"/>
                <w:sz w:val="20"/>
              </w:rPr>
              <w:t>GATTTTATTTATAAATTAGCCACTTG</w:t>
            </w:r>
          </w:p>
        </w:tc>
      </w:tr>
    </w:tbl>
    <w:p w14:paraId="376A2732" w14:textId="1B3B4058" w:rsidR="00201F9C" w:rsidRPr="00116C85" w:rsidRDefault="00201F9C" w:rsidP="00D10FFB">
      <w:pPr>
        <w:widowControl/>
        <w:spacing w:line="480" w:lineRule="auto"/>
        <w:rPr>
          <w:rFonts w:ascii="Arial" w:hAnsi="Arial" w:cs="Arial"/>
          <w:b/>
          <w:sz w:val="22"/>
        </w:rPr>
      </w:pPr>
      <w:r w:rsidRPr="00116C85">
        <w:rPr>
          <w:rFonts w:ascii="Arial" w:hAnsi="Arial" w:cs="Arial"/>
          <w:b/>
          <w:sz w:val="22"/>
        </w:rPr>
        <w:fldChar w:fldCharType="end"/>
      </w:r>
    </w:p>
    <w:p w14:paraId="4BEA058E" w14:textId="77777777" w:rsidR="00D10FFB" w:rsidRPr="00116C85" w:rsidRDefault="00D10FFB" w:rsidP="00D10FFB">
      <w:pPr>
        <w:widowControl/>
        <w:spacing w:line="480" w:lineRule="auto"/>
        <w:rPr>
          <w:rFonts w:ascii="Arial" w:hAnsi="Arial" w:cs="Arial"/>
          <w:b/>
          <w:sz w:val="24"/>
        </w:rPr>
      </w:pPr>
    </w:p>
    <w:p w14:paraId="7ECEAB40" w14:textId="0F2F2EA9" w:rsidR="0088271F" w:rsidRPr="00116C85" w:rsidRDefault="00201F9C" w:rsidP="00D10FFB">
      <w:pPr>
        <w:widowControl/>
        <w:spacing w:line="480" w:lineRule="auto"/>
        <w:rPr>
          <w:rFonts w:ascii="Arial" w:hAnsi="Arial" w:cs="Arial"/>
          <w:b/>
          <w:bCs/>
          <w:sz w:val="24"/>
        </w:rPr>
      </w:pPr>
      <w:r w:rsidRPr="00116C85">
        <w:rPr>
          <w:rFonts w:ascii="Arial" w:hAnsi="Arial" w:cs="Arial"/>
          <w:b/>
          <w:sz w:val="24"/>
        </w:rPr>
        <w:lastRenderedPageBreak/>
        <w:t xml:space="preserve">Table </w:t>
      </w:r>
      <w:r w:rsidR="00F25A1F" w:rsidRPr="00116C85">
        <w:rPr>
          <w:rFonts w:ascii="Arial" w:hAnsi="Arial" w:cs="Arial"/>
          <w:b/>
          <w:sz w:val="24"/>
        </w:rPr>
        <w:t>S</w:t>
      </w:r>
      <w:r w:rsidR="00741908" w:rsidRPr="00116C85">
        <w:rPr>
          <w:rFonts w:ascii="Arial" w:hAnsi="Arial" w:cs="Arial"/>
          <w:b/>
          <w:sz w:val="24"/>
        </w:rPr>
        <w:t>2</w:t>
      </w:r>
      <w:r w:rsidR="0088271F" w:rsidRPr="00116C85">
        <w:rPr>
          <w:rFonts w:ascii="Arial" w:hAnsi="Arial" w:cs="Arial"/>
          <w:b/>
          <w:sz w:val="24"/>
        </w:rPr>
        <w:t>.</w:t>
      </w:r>
      <w:r w:rsidR="0088271F" w:rsidRPr="00116C85">
        <w:rPr>
          <w:rFonts w:ascii="Arial" w:hAnsi="Arial" w:cs="Arial"/>
          <w:b/>
          <w:bCs/>
          <w:sz w:val="24"/>
        </w:rPr>
        <w:t xml:space="preserve"> Linkage disequilibrium analysis</w:t>
      </w:r>
    </w:p>
    <w:p w14:paraId="328AA8C5" w14:textId="77777777" w:rsidR="00EC67DD" w:rsidRPr="00116C85" w:rsidRDefault="00EC67DD" w:rsidP="00EC67DD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116C85">
        <w:rPr>
          <w:rFonts w:ascii="Arial" w:hAnsi="Arial" w:cs="Arial" w:hint="eastAsia"/>
          <w:b/>
          <w:sz w:val="20"/>
          <w:szCs w:val="20"/>
        </w:rPr>
        <w:t>D' statisti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1117"/>
        <w:gridCol w:w="1006"/>
        <w:gridCol w:w="1117"/>
        <w:gridCol w:w="1117"/>
        <w:gridCol w:w="1021"/>
      </w:tblGrid>
      <w:tr w:rsidR="00116C85" w:rsidRPr="00116C85" w14:paraId="0806DE3D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965D6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44752C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1396</w:t>
            </w:r>
          </w:p>
        </w:tc>
        <w:tc>
          <w:tcPr>
            <w:tcW w:w="0" w:type="auto"/>
            <w:vAlign w:val="center"/>
            <w:hideMark/>
          </w:tcPr>
          <w:p w14:paraId="654FD5D3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8099917</w:t>
            </w:r>
          </w:p>
        </w:tc>
        <w:tc>
          <w:tcPr>
            <w:tcW w:w="0" w:type="auto"/>
            <w:vAlign w:val="center"/>
            <w:hideMark/>
          </w:tcPr>
          <w:p w14:paraId="42CAEC60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1882871</w:t>
            </w:r>
          </w:p>
        </w:tc>
        <w:tc>
          <w:tcPr>
            <w:tcW w:w="0" w:type="auto"/>
            <w:vAlign w:val="center"/>
            <w:hideMark/>
          </w:tcPr>
          <w:p w14:paraId="7DDAE7DA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9860</w:t>
            </w:r>
          </w:p>
        </w:tc>
        <w:tc>
          <w:tcPr>
            <w:tcW w:w="0" w:type="auto"/>
            <w:vAlign w:val="center"/>
            <w:hideMark/>
          </w:tcPr>
          <w:p w14:paraId="51FD9340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4803217</w:t>
            </w:r>
          </w:p>
        </w:tc>
      </w:tr>
      <w:tr w:rsidR="00116C85" w:rsidRPr="00116C85" w14:paraId="64B463FC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8716D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1396</w:t>
            </w:r>
          </w:p>
        </w:tc>
        <w:tc>
          <w:tcPr>
            <w:tcW w:w="0" w:type="auto"/>
            <w:vAlign w:val="center"/>
            <w:hideMark/>
          </w:tcPr>
          <w:p w14:paraId="2F741CF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4881CAE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  <w:tc>
          <w:tcPr>
            <w:tcW w:w="0" w:type="auto"/>
            <w:vAlign w:val="center"/>
            <w:hideMark/>
          </w:tcPr>
          <w:p w14:paraId="44C0F6BC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  <w:tc>
          <w:tcPr>
            <w:tcW w:w="0" w:type="auto"/>
            <w:vAlign w:val="center"/>
            <w:hideMark/>
          </w:tcPr>
          <w:p w14:paraId="39C654A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  <w:tc>
          <w:tcPr>
            <w:tcW w:w="0" w:type="auto"/>
            <w:vAlign w:val="center"/>
            <w:hideMark/>
          </w:tcPr>
          <w:p w14:paraId="08A95F29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</w:tr>
      <w:tr w:rsidR="00116C85" w:rsidRPr="00116C85" w14:paraId="40057F23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CAE4F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8099917</w:t>
            </w:r>
          </w:p>
        </w:tc>
        <w:tc>
          <w:tcPr>
            <w:tcW w:w="0" w:type="auto"/>
            <w:vAlign w:val="center"/>
            <w:hideMark/>
          </w:tcPr>
          <w:p w14:paraId="1F67FEE4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3AA43C5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5F6DFB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  <w:tc>
          <w:tcPr>
            <w:tcW w:w="0" w:type="auto"/>
            <w:vAlign w:val="center"/>
            <w:hideMark/>
          </w:tcPr>
          <w:p w14:paraId="4AF05E5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  <w:tc>
          <w:tcPr>
            <w:tcW w:w="0" w:type="auto"/>
            <w:vAlign w:val="center"/>
            <w:hideMark/>
          </w:tcPr>
          <w:p w14:paraId="0260360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87</w:t>
            </w:r>
          </w:p>
        </w:tc>
      </w:tr>
      <w:tr w:rsidR="00116C85" w:rsidRPr="00116C85" w14:paraId="7D9A1AF9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B3E54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1882871</w:t>
            </w:r>
          </w:p>
        </w:tc>
        <w:tc>
          <w:tcPr>
            <w:tcW w:w="0" w:type="auto"/>
            <w:vAlign w:val="center"/>
            <w:hideMark/>
          </w:tcPr>
          <w:p w14:paraId="34C2FA7A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70FEB9E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8CEE94E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4D95E8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93</w:t>
            </w:r>
          </w:p>
        </w:tc>
        <w:tc>
          <w:tcPr>
            <w:tcW w:w="0" w:type="auto"/>
            <w:vAlign w:val="center"/>
            <w:hideMark/>
          </w:tcPr>
          <w:p w14:paraId="120C515D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93</w:t>
            </w:r>
          </w:p>
        </w:tc>
      </w:tr>
      <w:tr w:rsidR="00116C85" w:rsidRPr="00116C85" w14:paraId="45400AD0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9B985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9860</w:t>
            </w:r>
          </w:p>
        </w:tc>
        <w:tc>
          <w:tcPr>
            <w:tcW w:w="0" w:type="auto"/>
            <w:vAlign w:val="center"/>
            <w:hideMark/>
          </w:tcPr>
          <w:p w14:paraId="3C1EEEE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9C091C7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BA5420E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E3E6D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B1C3C3F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93</w:t>
            </w:r>
          </w:p>
        </w:tc>
      </w:tr>
      <w:tr w:rsidR="00116C85" w:rsidRPr="00116C85" w14:paraId="577BE9C3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BA3CE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4803217</w:t>
            </w:r>
          </w:p>
        </w:tc>
        <w:tc>
          <w:tcPr>
            <w:tcW w:w="0" w:type="auto"/>
            <w:vAlign w:val="center"/>
            <w:hideMark/>
          </w:tcPr>
          <w:p w14:paraId="1EF7F24D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172CFF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925EEE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F4A0914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64B07EE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</w:tr>
    </w:tbl>
    <w:p w14:paraId="47C3AF70" w14:textId="77777777" w:rsidR="00EC67DD" w:rsidRPr="00116C85" w:rsidRDefault="00EC67DD" w:rsidP="00EC67DD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116C85">
        <w:rPr>
          <w:rFonts w:ascii="Arial" w:hAnsi="Arial" w:cs="Arial" w:hint="eastAsia"/>
          <w:b/>
          <w:sz w:val="20"/>
          <w:szCs w:val="20"/>
        </w:rPr>
        <w:t>r statisti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1117"/>
        <w:gridCol w:w="1006"/>
        <w:gridCol w:w="1117"/>
        <w:gridCol w:w="1117"/>
        <w:gridCol w:w="1021"/>
      </w:tblGrid>
      <w:tr w:rsidR="00116C85" w:rsidRPr="00116C85" w14:paraId="16F0A337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E2E1C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ABBA85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1396</w:t>
            </w:r>
          </w:p>
        </w:tc>
        <w:tc>
          <w:tcPr>
            <w:tcW w:w="0" w:type="auto"/>
            <w:vAlign w:val="center"/>
            <w:hideMark/>
          </w:tcPr>
          <w:p w14:paraId="461F4BB2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8099917</w:t>
            </w:r>
          </w:p>
        </w:tc>
        <w:tc>
          <w:tcPr>
            <w:tcW w:w="0" w:type="auto"/>
            <w:vAlign w:val="center"/>
            <w:hideMark/>
          </w:tcPr>
          <w:p w14:paraId="39A7BB2A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1882871</w:t>
            </w:r>
          </w:p>
        </w:tc>
        <w:tc>
          <w:tcPr>
            <w:tcW w:w="0" w:type="auto"/>
            <w:vAlign w:val="center"/>
            <w:hideMark/>
          </w:tcPr>
          <w:p w14:paraId="72C40961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9860</w:t>
            </w:r>
          </w:p>
        </w:tc>
        <w:tc>
          <w:tcPr>
            <w:tcW w:w="0" w:type="auto"/>
            <w:vAlign w:val="center"/>
            <w:hideMark/>
          </w:tcPr>
          <w:p w14:paraId="65A8C73F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4803217</w:t>
            </w:r>
          </w:p>
        </w:tc>
      </w:tr>
      <w:tr w:rsidR="00116C85" w:rsidRPr="00116C85" w14:paraId="67E671D2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23AF7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1396</w:t>
            </w:r>
          </w:p>
        </w:tc>
        <w:tc>
          <w:tcPr>
            <w:tcW w:w="0" w:type="auto"/>
            <w:vAlign w:val="center"/>
            <w:hideMark/>
          </w:tcPr>
          <w:p w14:paraId="588CE23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FCFDCB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853</w:t>
            </w:r>
          </w:p>
        </w:tc>
        <w:tc>
          <w:tcPr>
            <w:tcW w:w="0" w:type="auto"/>
            <w:vAlign w:val="center"/>
            <w:hideMark/>
          </w:tcPr>
          <w:p w14:paraId="5453CFF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598</w:t>
            </w:r>
          </w:p>
        </w:tc>
        <w:tc>
          <w:tcPr>
            <w:tcW w:w="0" w:type="auto"/>
            <w:vAlign w:val="center"/>
            <w:hideMark/>
          </w:tcPr>
          <w:p w14:paraId="2E5E355C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598</w:t>
            </w:r>
          </w:p>
        </w:tc>
        <w:tc>
          <w:tcPr>
            <w:tcW w:w="0" w:type="auto"/>
            <w:vAlign w:val="center"/>
            <w:hideMark/>
          </w:tcPr>
          <w:p w14:paraId="6F31E336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36</w:t>
            </w:r>
          </w:p>
        </w:tc>
      </w:tr>
      <w:tr w:rsidR="00116C85" w:rsidRPr="00116C85" w14:paraId="183A4965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97203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8099917</w:t>
            </w:r>
          </w:p>
        </w:tc>
        <w:tc>
          <w:tcPr>
            <w:tcW w:w="0" w:type="auto"/>
            <w:vAlign w:val="center"/>
            <w:hideMark/>
          </w:tcPr>
          <w:p w14:paraId="1587A613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FFAD73C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51FD25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729</w:t>
            </w:r>
          </w:p>
        </w:tc>
        <w:tc>
          <w:tcPr>
            <w:tcW w:w="0" w:type="auto"/>
            <w:vAlign w:val="center"/>
            <w:hideMark/>
          </w:tcPr>
          <w:p w14:paraId="50D540A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729</w:t>
            </w:r>
          </w:p>
        </w:tc>
        <w:tc>
          <w:tcPr>
            <w:tcW w:w="0" w:type="auto"/>
            <w:vAlign w:val="center"/>
            <w:hideMark/>
          </w:tcPr>
          <w:p w14:paraId="201D1EF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488</w:t>
            </w:r>
          </w:p>
        </w:tc>
      </w:tr>
      <w:tr w:rsidR="00116C85" w:rsidRPr="00116C85" w14:paraId="6EAA18EF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E62BD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1882871</w:t>
            </w:r>
          </w:p>
        </w:tc>
        <w:tc>
          <w:tcPr>
            <w:tcW w:w="0" w:type="auto"/>
            <w:vAlign w:val="center"/>
            <w:hideMark/>
          </w:tcPr>
          <w:p w14:paraId="1BBEA53C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BD5A797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E8B3FE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F200225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993</w:t>
            </w:r>
          </w:p>
        </w:tc>
        <w:tc>
          <w:tcPr>
            <w:tcW w:w="0" w:type="auto"/>
            <w:vAlign w:val="center"/>
            <w:hideMark/>
          </w:tcPr>
          <w:p w14:paraId="19FF353D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746</w:t>
            </w:r>
          </w:p>
        </w:tc>
      </w:tr>
      <w:tr w:rsidR="00116C85" w:rsidRPr="00116C85" w14:paraId="1509B949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B765F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12979860</w:t>
            </w:r>
          </w:p>
        </w:tc>
        <w:tc>
          <w:tcPr>
            <w:tcW w:w="0" w:type="auto"/>
            <w:vAlign w:val="center"/>
            <w:hideMark/>
          </w:tcPr>
          <w:p w14:paraId="1748E392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24F0F56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E0C3208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4E823F1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8B78F85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0.9746</w:t>
            </w:r>
          </w:p>
        </w:tc>
      </w:tr>
      <w:tr w:rsidR="00EC67DD" w:rsidRPr="00116C85" w14:paraId="3BF5FC9C" w14:textId="77777777" w:rsidTr="00CA58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5E270" w14:textId="77777777" w:rsidR="00EC67DD" w:rsidRPr="00116C85" w:rsidRDefault="00EC67DD" w:rsidP="00C63808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rs4803217</w:t>
            </w:r>
          </w:p>
        </w:tc>
        <w:tc>
          <w:tcPr>
            <w:tcW w:w="0" w:type="auto"/>
            <w:vAlign w:val="center"/>
            <w:hideMark/>
          </w:tcPr>
          <w:p w14:paraId="2F9CB004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194E5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ADE2A21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8031060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8980B4B" w14:textId="77777777" w:rsidR="00EC67DD" w:rsidRPr="00116C85" w:rsidRDefault="00EC67DD" w:rsidP="00C63808">
            <w:pPr>
              <w:widowControl/>
              <w:spacing w:line="480" w:lineRule="auto"/>
              <w:jc w:val="right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116C85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</w:p>
        </w:tc>
      </w:tr>
    </w:tbl>
    <w:p w14:paraId="1BA8EB1E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0673BBA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1DD2B99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DEECDAB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12A1FF8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F18F598" w14:textId="77777777" w:rsidR="00024C15" w:rsidRPr="00116C85" w:rsidRDefault="00024C15" w:rsidP="00C63808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466BC47" w14:textId="3319A3B3" w:rsidR="00C63808" w:rsidRPr="00116C85" w:rsidRDefault="00C63808" w:rsidP="00C63808">
      <w:pPr>
        <w:spacing w:line="480" w:lineRule="auto"/>
        <w:rPr>
          <w:rFonts w:ascii="Arial" w:hAnsi="Arial" w:cs="Arial"/>
          <w:b/>
          <w:bCs/>
          <w:sz w:val="24"/>
        </w:rPr>
      </w:pPr>
      <w:r w:rsidRPr="00116C85">
        <w:rPr>
          <w:rFonts w:ascii="Arial" w:hAnsi="Arial" w:cs="Arial"/>
          <w:b/>
          <w:bCs/>
          <w:sz w:val="24"/>
        </w:rPr>
        <w:lastRenderedPageBreak/>
        <w:t>Table S</w:t>
      </w:r>
      <w:r w:rsidR="00741908" w:rsidRPr="00116C85">
        <w:rPr>
          <w:rFonts w:ascii="Arial" w:hAnsi="Arial" w:cs="Arial"/>
          <w:b/>
          <w:bCs/>
          <w:sz w:val="24"/>
        </w:rPr>
        <w:t>3</w:t>
      </w:r>
      <w:r w:rsidRPr="00116C85">
        <w:rPr>
          <w:rFonts w:ascii="Arial" w:hAnsi="Arial" w:cs="Arial"/>
          <w:b/>
          <w:bCs/>
          <w:sz w:val="24"/>
        </w:rPr>
        <w:t>. IFNL3 haplotype association with dyslipidemia</w:t>
      </w:r>
      <w:r w:rsidR="00007FB3" w:rsidRPr="00116C85">
        <w:rPr>
          <w:rFonts w:ascii="Arial" w:hAnsi="Arial" w:cs="Arial"/>
          <w:b/>
          <w:bCs/>
          <w:sz w:val="24"/>
        </w:rPr>
        <w:t xml:space="preserve"> (n=297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1"/>
        <w:gridCol w:w="1155"/>
        <w:gridCol w:w="1057"/>
        <w:gridCol w:w="1155"/>
        <w:gridCol w:w="1155"/>
        <w:gridCol w:w="1057"/>
        <w:gridCol w:w="759"/>
        <w:gridCol w:w="1039"/>
        <w:gridCol w:w="658"/>
      </w:tblGrid>
      <w:tr w:rsidR="00116C85" w:rsidRPr="00116C85" w14:paraId="51975279" w14:textId="77777777" w:rsidTr="00007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dxa"/>
          </w:tcPr>
          <w:p w14:paraId="61B8DE02" w14:textId="2F626C31" w:rsidR="00C63808" w:rsidRPr="00116C85" w:rsidRDefault="00C63808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1167" w:type="dxa"/>
          </w:tcPr>
          <w:p w14:paraId="0C29D184" w14:textId="219F5930" w:rsidR="00C63808" w:rsidRPr="00116C85" w:rsidRDefault="00C63808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s12971396</w:t>
            </w:r>
          </w:p>
        </w:tc>
        <w:tc>
          <w:tcPr>
            <w:tcW w:w="1067" w:type="dxa"/>
          </w:tcPr>
          <w:p w14:paraId="3B575FD0" w14:textId="099C9300" w:rsidR="00C63808" w:rsidRPr="00116C85" w:rsidRDefault="00C63808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s8099917</w:t>
            </w:r>
          </w:p>
        </w:tc>
        <w:tc>
          <w:tcPr>
            <w:tcW w:w="1167" w:type="dxa"/>
          </w:tcPr>
          <w:p w14:paraId="22038482" w14:textId="2E033ED6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s11882871</w:t>
            </w:r>
          </w:p>
        </w:tc>
        <w:tc>
          <w:tcPr>
            <w:tcW w:w="1167" w:type="dxa"/>
          </w:tcPr>
          <w:p w14:paraId="7BFF2FD0" w14:textId="6D3B1A68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s12979860</w:t>
            </w:r>
          </w:p>
        </w:tc>
        <w:tc>
          <w:tcPr>
            <w:tcW w:w="1067" w:type="dxa"/>
          </w:tcPr>
          <w:p w14:paraId="07DA2E6F" w14:textId="6FBB5523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s4803217</w:t>
            </w:r>
          </w:p>
        </w:tc>
        <w:tc>
          <w:tcPr>
            <w:tcW w:w="777" w:type="dxa"/>
          </w:tcPr>
          <w:p w14:paraId="58341324" w14:textId="3C014E3C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Freq</w:t>
            </w:r>
          </w:p>
        </w:tc>
        <w:tc>
          <w:tcPr>
            <w:tcW w:w="952" w:type="dxa"/>
          </w:tcPr>
          <w:p w14:paraId="612D334B" w14:textId="77777777" w:rsidR="00007FB3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OR </w:t>
            </w:r>
          </w:p>
          <w:p w14:paraId="60CF3C78" w14:textId="31569209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(95% CI)</w:t>
            </w:r>
          </w:p>
        </w:tc>
        <w:tc>
          <w:tcPr>
            <w:tcW w:w="662" w:type="dxa"/>
          </w:tcPr>
          <w:p w14:paraId="094FB31F" w14:textId="0D4DDCBD" w:rsidR="00C63808" w:rsidRPr="00116C85" w:rsidRDefault="00007FB3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value</w:t>
            </w:r>
          </w:p>
        </w:tc>
      </w:tr>
      <w:tr w:rsidR="00116C85" w:rsidRPr="00116C85" w14:paraId="5C572C02" w14:textId="77777777" w:rsidTr="00007FB3">
        <w:tc>
          <w:tcPr>
            <w:tcW w:w="1000" w:type="dxa"/>
          </w:tcPr>
          <w:p w14:paraId="3543DE39" w14:textId="6DDD580F" w:rsidR="00C63808" w:rsidRPr="00116C85" w:rsidRDefault="00C63808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67" w:type="dxa"/>
          </w:tcPr>
          <w:p w14:paraId="07B10AA0" w14:textId="08CA0F75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067" w:type="dxa"/>
          </w:tcPr>
          <w:p w14:paraId="2DF14E67" w14:textId="4ABFB054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167" w:type="dxa"/>
          </w:tcPr>
          <w:p w14:paraId="1D599AB0" w14:textId="36DC6287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67" w:type="dxa"/>
          </w:tcPr>
          <w:p w14:paraId="1190208A" w14:textId="3FBCB0FB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067" w:type="dxa"/>
          </w:tcPr>
          <w:p w14:paraId="613D165D" w14:textId="44DE6227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7F8FCB84" w14:textId="53A39B5D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0.9</w:t>
            </w:r>
            <w:r w:rsidR="005742AD"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952" w:type="dxa"/>
          </w:tcPr>
          <w:p w14:paraId="4A7F9012" w14:textId="72812881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3.57 (1.79~7.14)</w:t>
            </w:r>
          </w:p>
        </w:tc>
        <w:tc>
          <w:tcPr>
            <w:tcW w:w="662" w:type="dxa"/>
          </w:tcPr>
          <w:p w14:paraId="1AC6EBF7" w14:textId="69D16E53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&lt;.001</w:t>
            </w:r>
          </w:p>
        </w:tc>
      </w:tr>
      <w:tr w:rsidR="00116C85" w:rsidRPr="00116C85" w14:paraId="6F31724C" w14:textId="77777777" w:rsidTr="00007FB3">
        <w:tc>
          <w:tcPr>
            <w:tcW w:w="1000" w:type="dxa"/>
          </w:tcPr>
          <w:p w14:paraId="392CA4E6" w14:textId="56FAAEDE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67" w:type="dxa"/>
          </w:tcPr>
          <w:p w14:paraId="00BEE39A" w14:textId="22825007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067" w:type="dxa"/>
          </w:tcPr>
          <w:p w14:paraId="362E2878" w14:textId="7C44E944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167" w:type="dxa"/>
          </w:tcPr>
          <w:p w14:paraId="23D34CCD" w14:textId="7AB5D5E7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1167" w:type="dxa"/>
          </w:tcPr>
          <w:p w14:paraId="7C36252B" w14:textId="2CDBF708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1067" w:type="dxa"/>
          </w:tcPr>
          <w:p w14:paraId="443CD483" w14:textId="0DA0A7FB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77" w:type="dxa"/>
          </w:tcPr>
          <w:p w14:paraId="6CB18306" w14:textId="5A88C3A8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0.0</w:t>
            </w:r>
            <w:r w:rsidR="005742AD"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952" w:type="dxa"/>
          </w:tcPr>
          <w:p w14:paraId="70FC6A6C" w14:textId="3F1EFB18" w:rsidR="00C43957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662" w:type="dxa"/>
          </w:tcPr>
          <w:p w14:paraId="1E8BAB25" w14:textId="77777777" w:rsidR="00C43957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</w:p>
        </w:tc>
      </w:tr>
      <w:tr w:rsidR="00116C85" w:rsidRPr="00116C85" w14:paraId="0EE6B9BC" w14:textId="77777777" w:rsidTr="00007FB3">
        <w:tc>
          <w:tcPr>
            <w:tcW w:w="1000" w:type="dxa"/>
          </w:tcPr>
          <w:p w14:paraId="17403B4B" w14:textId="12A2812B" w:rsidR="00C63808" w:rsidRPr="00116C85" w:rsidRDefault="00C43957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rare</w:t>
            </w:r>
          </w:p>
        </w:tc>
        <w:tc>
          <w:tcPr>
            <w:tcW w:w="1167" w:type="dxa"/>
          </w:tcPr>
          <w:p w14:paraId="162F7BAC" w14:textId="69FC97CA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36A83DA4" w14:textId="1A581F3D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167" w:type="dxa"/>
          </w:tcPr>
          <w:p w14:paraId="6F519358" w14:textId="41B32E7E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167" w:type="dxa"/>
          </w:tcPr>
          <w:p w14:paraId="278E7DD9" w14:textId="120B6E9E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207EB072" w14:textId="5B9F6AE1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777" w:type="dxa"/>
          </w:tcPr>
          <w:p w14:paraId="3743CB40" w14:textId="6E9F2287" w:rsidR="00C63808" w:rsidRPr="00116C85" w:rsidRDefault="005742AD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952" w:type="dxa"/>
          </w:tcPr>
          <w:p w14:paraId="3ED914D1" w14:textId="6DB9F43A" w:rsidR="00C63808" w:rsidRPr="00116C85" w:rsidRDefault="00024C15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662" w:type="dxa"/>
          </w:tcPr>
          <w:p w14:paraId="2900631B" w14:textId="11DB4DC8" w:rsidR="00C63808" w:rsidRPr="00116C85" w:rsidRDefault="00024C15" w:rsidP="00C63808">
            <w:pPr>
              <w:spacing w:line="480" w:lineRule="auto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116C85">
              <w:rPr>
                <w:rFonts w:ascii="Arial" w:eastAsia="微软雅黑" w:hAnsi="Arial" w:cs="Arial"/>
                <w:kern w:val="0"/>
                <w:sz w:val="16"/>
                <w:szCs w:val="16"/>
              </w:rPr>
              <w:t>*</w:t>
            </w:r>
          </w:p>
        </w:tc>
      </w:tr>
    </w:tbl>
    <w:p w14:paraId="1612D1F4" w14:textId="5C12FAE1" w:rsidR="00C63808" w:rsidRPr="00116C85" w:rsidRDefault="00C63808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5F2F7E40" w14:textId="3C0B4866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17E54128" w14:textId="510155AD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3B40A5E4" w14:textId="3A28DFB7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4D1B38AF" w14:textId="285A7D2C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3280D488" w14:textId="13662D31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51E064BA" w14:textId="288508B1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12AB2EF8" w14:textId="4C358A34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3D03C9E1" w14:textId="5564802C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0B96041C" w14:textId="15285DC6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48A21FDD" w14:textId="77777777" w:rsidR="00024C15" w:rsidRPr="00116C85" w:rsidRDefault="00024C15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77E5123E" w14:textId="29F9D4E1" w:rsidR="00C63808" w:rsidRPr="00116C85" w:rsidRDefault="00C63808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7068750E" w14:textId="725F9890" w:rsidR="00C63808" w:rsidRPr="00116C85" w:rsidRDefault="00C63808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586CBD87" w14:textId="5EAFCF90" w:rsidR="00C63808" w:rsidRPr="00116C85" w:rsidRDefault="00C63808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19BABA41" w14:textId="77777777" w:rsidR="00C63808" w:rsidRPr="00116C85" w:rsidRDefault="00C63808" w:rsidP="00D10FFB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14:paraId="14904AFA" w14:textId="015EBDF3" w:rsidR="00201F9C" w:rsidRPr="00116C85" w:rsidRDefault="0088271F" w:rsidP="00D10FFB">
      <w:pPr>
        <w:spacing w:line="480" w:lineRule="auto"/>
        <w:rPr>
          <w:rFonts w:ascii="Arial" w:hAnsi="Arial" w:cs="Arial"/>
          <w:b/>
          <w:bCs/>
          <w:sz w:val="24"/>
        </w:rPr>
      </w:pPr>
      <w:r w:rsidRPr="00116C85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F25A1F" w:rsidRPr="00116C85">
        <w:rPr>
          <w:rFonts w:ascii="Arial" w:hAnsi="Arial" w:cs="Arial"/>
          <w:b/>
          <w:bCs/>
          <w:sz w:val="24"/>
        </w:rPr>
        <w:t>S</w:t>
      </w:r>
      <w:r w:rsidR="00741908" w:rsidRPr="00116C85">
        <w:rPr>
          <w:rFonts w:ascii="Arial" w:hAnsi="Arial" w:cs="Arial"/>
          <w:b/>
          <w:bCs/>
          <w:sz w:val="24"/>
        </w:rPr>
        <w:t>4</w:t>
      </w:r>
      <w:r w:rsidRPr="00116C85">
        <w:rPr>
          <w:rFonts w:ascii="Arial" w:hAnsi="Arial" w:cs="Arial"/>
          <w:b/>
          <w:bCs/>
          <w:sz w:val="24"/>
        </w:rPr>
        <w:t>. Genotypic frequencies between obesity with/without dyslipidemia – normal Hb1AC and FPG</w:t>
      </w:r>
    </w:p>
    <w:tbl>
      <w:tblPr>
        <w:tblStyle w:val="a7"/>
        <w:tblW w:w="8222" w:type="dxa"/>
        <w:tblLayout w:type="fixed"/>
        <w:tblLook w:val="0420" w:firstRow="1" w:lastRow="0" w:firstColumn="0" w:lastColumn="0" w:noHBand="0" w:noVBand="1"/>
      </w:tblPr>
      <w:tblGrid>
        <w:gridCol w:w="1418"/>
        <w:gridCol w:w="1276"/>
        <w:gridCol w:w="1559"/>
        <w:gridCol w:w="1559"/>
        <w:gridCol w:w="1559"/>
        <w:gridCol w:w="851"/>
      </w:tblGrid>
      <w:tr w:rsidR="00116C85" w:rsidRPr="00116C85" w14:paraId="2D11CAED" w14:textId="77777777" w:rsidTr="00754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5C72F8C" w14:textId="77777777" w:rsidR="005F7046" w:rsidRPr="00116C85" w:rsidRDefault="005F7046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IFNL3</w:t>
            </w:r>
          </w:p>
          <w:p w14:paraId="73B48447" w14:textId="503C564A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F437F1E" w14:textId="77777777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B708E53" w14:textId="5DEAF4B9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besity without dyslipidemia (n=</w:t>
            </w:r>
            <w:r w:rsidR="00520491"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810B355" w14:textId="77777777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besity with dyslipidemia</w:t>
            </w:r>
          </w:p>
          <w:p w14:paraId="33BCB206" w14:textId="77777777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(</w:t>
            </w: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n=7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9066A9E" w14:textId="77777777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6351274" w14:textId="77777777" w:rsidR="0088271F" w:rsidRPr="00116C85" w:rsidRDefault="0088271F" w:rsidP="00D10FF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16C85" w:rsidRPr="00116C85" w14:paraId="467A4DF0" w14:textId="77777777" w:rsidTr="00754C59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2B753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16C85">
              <w:rPr>
                <w:rFonts w:ascii="Arial" w:hAnsi="Arial" w:cs="Arial"/>
                <w:sz w:val="20"/>
                <w:szCs w:val="20"/>
              </w:rPr>
              <w:t>s12971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F9ABB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center"/>
          </w:tcPr>
          <w:p w14:paraId="65BFDEE2" w14:textId="525F12AE" w:rsidR="0088271F" w:rsidRPr="00116C85" w:rsidRDefault="00520491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</w:t>
            </w:r>
            <w:r w:rsidR="003275CF" w:rsidRPr="00116C85">
              <w:rPr>
                <w:rFonts w:ascii="Arial" w:hAnsi="Arial" w:cs="Arial"/>
                <w:sz w:val="20"/>
                <w:szCs w:val="20"/>
              </w:rPr>
              <w:t>8</w:t>
            </w:r>
            <w:r w:rsidR="0088271F" w:rsidRPr="00116C8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01F9C" w:rsidRPr="00116C85">
              <w:rPr>
                <w:rFonts w:ascii="Arial" w:hAnsi="Arial" w:cs="Arial"/>
                <w:sz w:val="20"/>
                <w:szCs w:val="20"/>
              </w:rPr>
              <w:t>7</w:t>
            </w:r>
            <w:r w:rsidR="003275CF" w:rsidRPr="00116C85">
              <w:rPr>
                <w:rFonts w:ascii="Arial" w:hAnsi="Arial" w:cs="Arial"/>
                <w:sz w:val="20"/>
                <w:szCs w:val="20"/>
              </w:rPr>
              <w:t>5</w:t>
            </w:r>
            <w:r w:rsidR="0088271F" w:rsidRPr="00116C8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CD673F9" w14:textId="231EBBEA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7 (94)</w:t>
            </w:r>
          </w:p>
        </w:tc>
        <w:tc>
          <w:tcPr>
            <w:tcW w:w="1559" w:type="dxa"/>
            <w:vMerge w:val="restart"/>
            <w:vAlign w:val="center"/>
          </w:tcPr>
          <w:p w14:paraId="474269A5" w14:textId="3E25A537" w:rsidR="00520491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5.</w:t>
            </w:r>
            <w:r w:rsidR="00520491" w:rsidRPr="00116C85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1A2BD234" w14:textId="539C0721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(1.</w:t>
            </w:r>
            <w:r w:rsidR="00520491" w:rsidRPr="00116C85">
              <w:rPr>
                <w:rFonts w:ascii="Arial" w:hAnsi="Arial" w:cs="Arial"/>
                <w:sz w:val="20"/>
                <w:szCs w:val="20"/>
              </w:rPr>
              <w:t>75</w:t>
            </w:r>
            <w:r w:rsidRPr="00116C85">
              <w:rPr>
                <w:rFonts w:ascii="Arial" w:hAnsi="Arial" w:cs="Arial"/>
                <w:sz w:val="20"/>
                <w:szCs w:val="20"/>
              </w:rPr>
              <w:t>~</w:t>
            </w:r>
            <w:r w:rsidR="00520491" w:rsidRPr="00116C85">
              <w:rPr>
                <w:rFonts w:ascii="Arial" w:hAnsi="Arial" w:cs="Arial"/>
                <w:sz w:val="20"/>
                <w:szCs w:val="20"/>
              </w:rPr>
              <w:t>16.67</w:t>
            </w:r>
            <w:r w:rsidRPr="00116C8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BD7F4" w14:textId="6E32BECD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.00</w:t>
            </w:r>
            <w:r w:rsidR="00B11FD5" w:rsidRPr="00116C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30874EC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5B971D75" w14:textId="77777777" w:rsidTr="00754C59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CBF9C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FB231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03D891" w14:textId="4D439B50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</w:t>
            </w:r>
            <w:r w:rsidR="003275CF" w:rsidRPr="00116C85">
              <w:rPr>
                <w:rFonts w:ascii="Arial" w:hAnsi="Arial" w:cs="Arial"/>
                <w:sz w:val="20"/>
                <w:szCs w:val="20"/>
              </w:rPr>
              <w:t>6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3275CF" w:rsidRPr="00116C85">
              <w:rPr>
                <w:rFonts w:ascii="Arial" w:hAnsi="Arial" w:cs="Arial"/>
                <w:sz w:val="20"/>
                <w:szCs w:val="20"/>
              </w:rPr>
              <w:t>5</w:t>
            </w:r>
            <w:r w:rsidRPr="00116C8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98198E" w14:textId="3726C08F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 (6)</w:t>
            </w:r>
          </w:p>
        </w:tc>
        <w:tc>
          <w:tcPr>
            <w:tcW w:w="1559" w:type="dxa"/>
            <w:vMerge/>
            <w:vAlign w:val="center"/>
          </w:tcPr>
          <w:p w14:paraId="10191F20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BCD7E" w14:textId="77777777" w:rsidR="0088271F" w:rsidRPr="00116C85" w:rsidRDefault="0088271F" w:rsidP="00D10F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C57EAF" w14:textId="7BA84C0E" w:rsidR="003506F9" w:rsidRPr="00116C85" w:rsidRDefault="0088271F" w:rsidP="00D10FFB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116C85">
        <w:rPr>
          <w:rFonts w:ascii="Arial" w:hAnsi="Arial" w:cs="Arial"/>
          <w:bCs/>
          <w:sz w:val="20"/>
          <w:szCs w:val="20"/>
        </w:rPr>
        <w:t xml:space="preserve">SNP, single-nucleotide polymorphism; </w:t>
      </w:r>
      <w:r w:rsidRPr="00116C85">
        <w:rPr>
          <w:rFonts w:ascii="Arial" w:hAnsi="Arial" w:cs="Arial"/>
          <w:bCs/>
          <w:i/>
          <w:iCs/>
          <w:sz w:val="20"/>
          <w:szCs w:val="20"/>
        </w:rPr>
        <w:t>P</w:t>
      </w:r>
      <w:r w:rsidRPr="00116C85">
        <w:rPr>
          <w:rFonts w:ascii="Arial" w:hAnsi="Arial" w:cs="Arial"/>
          <w:bCs/>
          <w:sz w:val="20"/>
          <w:szCs w:val="20"/>
        </w:rPr>
        <w:t xml:space="preserve">, Pearson’s </w:t>
      </w:r>
      <w:r w:rsidRPr="00116C85">
        <w:rPr>
          <w:rFonts w:ascii="Arial" w:hAnsi="Arial" w:cs="Arial"/>
          <w:bCs/>
          <w:i/>
          <w:iCs/>
          <w:sz w:val="20"/>
          <w:szCs w:val="20"/>
        </w:rPr>
        <w:t>P</w:t>
      </w:r>
      <w:r w:rsidRPr="00116C85">
        <w:rPr>
          <w:rFonts w:ascii="Arial" w:hAnsi="Arial" w:cs="Arial"/>
          <w:bCs/>
          <w:sz w:val="20"/>
          <w:szCs w:val="20"/>
        </w:rPr>
        <w:t xml:space="preserve"> value. The results are presented as n (%).</w:t>
      </w:r>
    </w:p>
    <w:p w14:paraId="13A10FE8" w14:textId="24EC00CA" w:rsidR="003506F9" w:rsidRPr="00116C85" w:rsidRDefault="003506F9" w:rsidP="00D10FFB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7BEC00F2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1082AED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5CAAE0F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CD187D7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663B4A7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4B9309A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CD79BAF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2F9C7A5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FE57045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590736D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6068646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A7E53CF" w14:textId="77777777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1A47861" w14:textId="6359E3A0" w:rsidR="004134CE" w:rsidRPr="00116C85" w:rsidRDefault="004134CE" w:rsidP="004134C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16C85">
        <w:rPr>
          <w:rFonts w:ascii="Arial" w:hAnsi="Arial" w:cs="Arial"/>
          <w:b/>
          <w:bCs/>
          <w:sz w:val="24"/>
          <w:szCs w:val="24"/>
        </w:rPr>
        <w:lastRenderedPageBreak/>
        <w:t xml:space="preserve">Table S5. </w:t>
      </w:r>
      <w:bookmarkStart w:id="0" w:name="_Hlk59306680"/>
      <w:r w:rsidRPr="00116C85">
        <w:rPr>
          <w:rFonts w:ascii="Arial" w:hAnsi="Arial" w:cs="Arial"/>
          <w:b/>
          <w:bCs/>
          <w:sz w:val="24"/>
          <w:szCs w:val="24"/>
        </w:rPr>
        <w:t xml:space="preserve">Genotypic frequencies of other genes between </w:t>
      </w:r>
      <w:bookmarkEnd w:id="0"/>
      <w:r w:rsidRPr="00116C85">
        <w:rPr>
          <w:rFonts w:ascii="Arial" w:hAnsi="Arial" w:cs="Arial"/>
          <w:b/>
          <w:bCs/>
          <w:sz w:val="24"/>
          <w:szCs w:val="24"/>
        </w:rPr>
        <w:t>obesity with/without dyslipidemia</w:t>
      </w:r>
    </w:p>
    <w:tbl>
      <w:tblPr>
        <w:tblStyle w:val="a7"/>
        <w:tblW w:w="8364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276"/>
        <w:gridCol w:w="1276"/>
        <w:gridCol w:w="1559"/>
        <w:gridCol w:w="1701"/>
        <w:gridCol w:w="851"/>
      </w:tblGrid>
      <w:tr w:rsidR="00116C85" w:rsidRPr="00116C85" w14:paraId="3F7EBE04" w14:textId="77777777" w:rsidTr="008D0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DAAF23C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59306707"/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1BCF32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FE8A47A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besity without dyslipidemia (n=1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AFACB10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besity with dyslipidemia</w:t>
            </w:r>
          </w:p>
          <w:p w14:paraId="024D107D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(</w:t>
            </w: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n=19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17E3FA2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35C1AD9" w14:textId="77777777" w:rsidR="004134CE" w:rsidRPr="00116C85" w:rsidRDefault="004134CE" w:rsidP="008D0AA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C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16C85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bookmarkEnd w:id="1"/>
      </w:tr>
      <w:tr w:rsidR="00116C85" w:rsidRPr="00116C85" w14:paraId="6E0A0171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C685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10242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612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37AC7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86 (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0643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65 (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7260A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025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116C85" w:rsidRPr="00116C85" w14:paraId="33874C01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63D5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C250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B518A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7 (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8028A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8 (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A50C1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86 (0.45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1AB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5B8EF991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B948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F15C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G/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FF264D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113F3E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581F18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B18B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3A24ABBC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9238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15241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A451B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EE1019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0 (5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906418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18 (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D1C8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B64B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16C85" w:rsidRPr="00116C85" w14:paraId="50EAF889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D158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B909C4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C8831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36 (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5A231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0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B88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85 (0.51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ADD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67FF7B27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864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624F17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2511BE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CA76E1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6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6482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16 (0.45-2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B307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08F1B45B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4884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20698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C97A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A1F02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98 (9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86DAE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90 (9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24A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BF42ED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41 (0.11-1.5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5726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16C85" w:rsidRPr="00116C85" w14:paraId="2FDA436C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0B49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D5A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3A7A1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6A284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7416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49C3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3A647859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964B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L6R </w:t>
            </w:r>
            <w:r w:rsidRPr="00116C85">
              <w:rPr>
                <w:rFonts w:ascii="Arial" w:hAnsi="Arial" w:cs="Arial"/>
                <w:sz w:val="20"/>
                <w:szCs w:val="20"/>
              </w:rPr>
              <w:t>rs22292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9C28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529A80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73 (7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A1F609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48 (7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A6BF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09C78D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67 (0.38-1.1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4739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116C85" w:rsidRPr="00116C85" w14:paraId="327F7416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9C32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7A5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117CB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8 (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EB86E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38 (2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0F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2E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6FAEDA20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53B5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37B0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C62F13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ACC9DA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7EA7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97 (0.41-9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A2A2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3C5FA4FD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2E8E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_Hlk92294482"/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IL6R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48456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DE83C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G/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71F4D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0 (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CA685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56 (2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0DC9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CEA8B2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57 (0.31-1.0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9474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bookmarkEnd w:id="2"/>
      <w:tr w:rsidR="00116C85" w:rsidRPr="00116C85" w14:paraId="6984E0A3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95AF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3CCD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F46FBE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5 (6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3B6B1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04 (54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75F5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06EB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1CAEC280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ABD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F8D7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53385D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8 (1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4A37BD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34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32AB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67 (0.31-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B9EF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5636DA4B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6EB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FOXP3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1483071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BF72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4F5BED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95 (9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2A6AA3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76 (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E2DE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4741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116C85" w:rsidRPr="00116C85" w14:paraId="02BB4AA0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148B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F434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361BB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D1480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6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9ED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44 (0.55-3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77D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770880EB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A959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9CE4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52B2D0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46BE22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ECB6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54 (0.07-3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D155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3A07BC48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6C12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OXP3 </w:t>
            </w:r>
            <w:r w:rsidRPr="00116C85">
              <w:rPr>
                <w:rFonts w:ascii="Arial" w:hAnsi="Arial" w:cs="Arial"/>
                <w:sz w:val="20"/>
                <w:szCs w:val="20"/>
              </w:rPr>
              <w:t>rs37615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D439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G/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C7082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80 (7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9912D5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45 (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4522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0277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16C85" w:rsidRPr="00116C85" w14:paraId="660EBD5C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EDB3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D9F2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8EAB6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6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515B6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31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CDA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7 (0.55-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02F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44378A13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3729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135C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C09AC8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A2B78C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8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233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42 (0.57-3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0FD0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56DF9C93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8CBE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TLR2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1439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31DF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510CF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5 (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6ADB6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92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2A4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99F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16C85" w:rsidRPr="00116C85" w14:paraId="01D37501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68E1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4F3C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08C55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6 (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87E00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77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D15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82 (0.49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1F6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7453DD27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53A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1C83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B49FC2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2 (1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05C5EA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22 (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7323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90 (0.41-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F094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4C8C4179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824B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TLR2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3804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6655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EB808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8 (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AF339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07 (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A1D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60B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116C85" w:rsidRPr="00116C85" w14:paraId="5BBCC4D9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8A0E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10DD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7BCD3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9 (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7D6D7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72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FD1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66 (0.40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73C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6035C96D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89DD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BEEE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87853B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 (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B30070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5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B04F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12 (0.41-3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B4F8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0D2B622A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D31F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TLR2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3804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2A2A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T/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A55C26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52 (5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7106B1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17 (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96AF5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920C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16C85" w:rsidRPr="00116C85" w14:paraId="01FC8197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1A00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4096D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2A63E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46 (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467AF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68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3EF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66 (0.40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C4FA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4A0F6B1C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43E5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9850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3D21997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E2C95FE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9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2E67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80 (0.26-2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0887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65D96582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CE80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>TLR2</w:t>
            </w:r>
            <w:r w:rsidRPr="00116C85">
              <w:rPr>
                <w:rFonts w:ascii="Arial" w:hAnsi="Arial" w:cs="Arial"/>
                <w:sz w:val="20"/>
                <w:szCs w:val="20"/>
              </w:rPr>
              <w:t xml:space="preserve"> rs1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DA8E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36BD9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03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14A28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93 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A6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468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116C85" w:rsidRPr="00116C85" w14:paraId="072ADE18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1C7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9052F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D188A8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1874E9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A4E8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C33C4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6C85" w:rsidRPr="00116C85" w14:paraId="7DC33178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6E3D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NL4 </w:t>
            </w:r>
            <w:r w:rsidRPr="00116C85">
              <w:rPr>
                <w:rFonts w:ascii="Arial" w:hAnsi="Arial" w:cs="Arial"/>
                <w:sz w:val="20"/>
                <w:szCs w:val="20"/>
              </w:rPr>
              <w:t>rs74815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52A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A63520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02 (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50DFA6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94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A0A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B74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16C85" w:rsidRPr="00116C85" w14:paraId="52772625" w14:textId="77777777" w:rsidTr="008D0AA2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C859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BCCA1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AB63593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B321042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953C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6C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7EFCB" w14:textId="77777777" w:rsidR="004134CE" w:rsidRPr="00116C85" w:rsidRDefault="004134CE" w:rsidP="008D0AA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E70021" w14:textId="78558C96" w:rsidR="003506F9" w:rsidRPr="00116C85" w:rsidRDefault="004134CE" w:rsidP="00D10FFB">
      <w:pPr>
        <w:spacing w:line="480" w:lineRule="auto"/>
        <w:rPr>
          <w:rFonts w:ascii="Arial" w:hAnsi="Arial" w:cs="Arial"/>
          <w:bCs/>
          <w:sz w:val="20"/>
          <w:szCs w:val="20"/>
        </w:rPr>
      </w:pPr>
      <w:bookmarkStart w:id="3" w:name="OLE_LINK7"/>
      <w:bookmarkStart w:id="4" w:name="OLE_LINK8"/>
      <w:r w:rsidRPr="00116C85">
        <w:rPr>
          <w:rFonts w:ascii="Arial" w:hAnsi="Arial" w:cs="Arial"/>
          <w:bCs/>
          <w:sz w:val="20"/>
          <w:szCs w:val="20"/>
        </w:rPr>
        <w:t>SNP, single-nucleotide polymorphism</w:t>
      </w:r>
      <w:bookmarkEnd w:id="3"/>
      <w:bookmarkEnd w:id="4"/>
      <w:r w:rsidRPr="00116C85">
        <w:rPr>
          <w:rFonts w:ascii="Arial" w:hAnsi="Arial" w:cs="Arial"/>
          <w:bCs/>
          <w:sz w:val="20"/>
          <w:szCs w:val="20"/>
        </w:rPr>
        <w:t xml:space="preserve">; </w:t>
      </w:r>
      <w:r w:rsidRPr="00116C85">
        <w:rPr>
          <w:rFonts w:ascii="Arial" w:hAnsi="Arial" w:cs="Arial"/>
          <w:bCs/>
          <w:i/>
          <w:iCs/>
          <w:sz w:val="20"/>
          <w:szCs w:val="20"/>
        </w:rPr>
        <w:t>P</w:t>
      </w:r>
      <w:r w:rsidRPr="00116C85">
        <w:rPr>
          <w:rFonts w:ascii="Arial" w:hAnsi="Arial" w:cs="Arial"/>
          <w:bCs/>
          <w:sz w:val="20"/>
          <w:szCs w:val="20"/>
        </w:rPr>
        <w:t xml:space="preserve">, Pearson’s </w:t>
      </w:r>
      <w:r w:rsidRPr="00116C85">
        <w:rPr>
          <w:rFonts w:ascii="Arial" w:hAnsi="Arial" w:cs="Arial"/>
          <w:bCs/>
          <w:i/>
          <w:iCs/>
          <w:sz w:val="20"/>
          <w:szCs w:val="20"/>
        </w:rPr>
        <w:t>P</w:t>
      </w:r>
      <w:r w:rsidRPr="00116C85">
        <w:rPr>
          <w:rFonts w:ascii="Arial" w:hAnsi="Arial" w:cs="Arial"/>
          <w:bCs/>
          <w:sz w:val="20"/>
          <w:szCs w:val="20"/>
        </w:rPr>
        <w:t xml:space="preserve"> value. The results are presented as No. (%).</w:t>
      </w:r>
      <w:r w:rsidR="003D04BD" w:rsidRPr="00116C85">
        <w:rPr>
          <w:rFonts w:ascii="Arial" w:hAnsi="Arial" w:cs="Arial"/>
          <w:bCs/>
          <w:sz w:val="20"/>
          <w:szCs w:val="20"/>
        </w:rPr>
        <w:t xml:space="preserve"> Some genes SNPs </w:t>
      </w:r>
      <w:r w:rsidR="00277405" w:rsidRPr="00116C85">
        <w:rPr>
          <w:rFonts w:ascii="Arial" w:hAnsi="Arial" w:cs="Arial"/>
          <w:bCs/>
          <w:sz w:val="20"/>
          <w:szCs w:val="20"/>
        </w:rPr>
        <w:t>(</w:t>
      </w:r>
      <w:bookmarkStart w:id="5" w:name="OLE_LINK1"/>
      <w:r w:rsidR="00277405" w:rsidRPr="00116C85">
        <w:rPr>
          <w:rFonts w:ascii="Arial" w:hAnsi="Arial" w:cs="Arial"/>
          <w:i/>
          <w:iCs/>
          <w:kern w:val="0"/>
          <w:sz w:val="20"/>
          <w:szCs w:val="20"/>
        </w:rPr>
        <w:t>FOXP3</w:t>
      </w:r>
      <w:r w:rsidR="00277405" w:rsidRPr="00116C85">
        <w:rPr>
          <w:rFonts w:ascii="Arial" w:hAnsi="Arial" w:cs="Arial"/>
          <w:kern w:val="0"/>
          <w:sz w:val="20"/>
          <w:szCs w:val="20"/>
        </w:rPr>
        <w:t xml:space="preserve"> rs11091253, rs143012151, rs28935477, rs369083462, rs376158, </w:t>
      </w:r>
      <w:r w:rsidR="00277405" w:rsidRPr="00116C85">
        <w:rPr>
          <w:rFonts w:ascii="Arial" w:hAnsi="Arial" w:cs="Arial"/>
          <w:kern w:val="0"/>
          <w:sz w:val="20"/>
          <w:szCs w:val="20"/>
        </w:rPr>
        <w:lastRenderedPageBreak/>
        <w:t xml:space="preserve">rs782511378; </w:t>
      </w:r>
      <w:r w:rsidR="00277405" w:rsidRPr="00116C85">
        <w:rPr>
          <w:rFonts w:ascii="Arial" w:hAnsi="Arial" w:cs="Arial"/>
          <w:i/>
          <w:iCs/>
          <w:kern w:val="0"/>
          <w:sz w:val="20"/>
          <w:szCs w:val="20"/>
        </w:rPr>
        <w:t>TLR2</w:t>
      </w:r>
      <w:r w:rsidR="00277405" w:rsidRPr="00116C85">
        <w:rPr>
          <w:rFonts w:ascii="Arial" w:hAnsi="Arial" w:cs="Arial"/>
          <w:kern w:val="0"/>
          <w:sz w:val="20"/>
          <w:szCs w:val="20"/>
        </w:rPr>
        <w:t xml:space="preserve"> rs5743708; </w:t>
      </w:r>
      <w:r w:rsidR="00277405" w:rsidRPr="00116C85">
        <w:rPr>
          <w:rFonts w:ascii="Arial" w:hAnsi="Arial" w:cs="Arial"/>
          <w:i/>
          <w:iCs/>
          <w:kern w:val="0"/>
          <w:sz w:val="20"/>
          <w:szCs w:val="20"/>
        </w:rPr>
        <w:t xml:space="preserve">TLR4 </w:t>
      </w:r>
      <w:r w:rsidR="00277405" w:rsidRPr="00116C85">
        <w:rPr>
          <w:rFonts w:ascii="Arial" w:hAnsi="Arial" w:cs="Arial"/>
          <w:kern w:val="0"/>
          <w:sz w:val="20"/>
          <w:szCs w:val="20"/>
        </w:rPr>
        <w:t xml:space="preserve">rs545307676, rs78293159, rs138158233, rs5030710; </w:t>
      </w:r>
      <w:r w:rsidR="00277405" w:rsidRPr="00116C85">
        <w:rPr>
          <w:rFonts w:ascii="Arial" w:hAnsi="Arial" w:cs="Arial"/>
          <w:i/>
          <w:iCs/>
          <w:kern w:val="0"/>
          <w:sz w:val="20"/>
          <w:szCs w:val="20"/>
        </w:rPr>
        <w:t>IFNL4</w:t>
      </w:r>
      <w:r w:rsidR="00277405" w:rsidRPr="00116C85">
        <w:rPr>
          <w:rFonts w:ascii="Arial" w:hAnsi="Arial" w:cs="Arial"/>
          <w:kern w:val="0"/>
          <w:sz w:val="20"/>
          <w:szCs w:val="20"/>
        </w:rPr>
        <w:t xml:space="preserve"> (</w:t>
      </w:r>
      <w:r w:rsidR="00277405" w:rsidRPr="00116C85">
        <w:rPr>
          <w:rFonts w:ascii="Arial" w:hAnsi="Arial" w:cs="Arial"/>
          <w:i/>
          <w:iCs/>
          <w:kern w:val="0"/>
          <w:sz w:val="20"/>
          <w:szCs w:val="20"/>
        </w:rPr>
        <w:t>IL29</w:t>
      </w:r>
      <w:r w:rsidR="00277405" w:rsidRPr="00116C85">
        <w:rPr>
          <w:rFonts w:ascii="Arial" w:hAnsi="Arial" w:cs="Arial"/>
          <w:kern w:val="0"/>
          <w:sz w:val="20"/>
          <w:szCs w:val="20"/>
        </w:rPr>
        <w:t>) rs373455854, rs747979593</w:t>
      </w:r>
      <w:bookmarkEnd w:id="5"/>
      <w:r w:rsidR="00277405" w:rsidRPr="00116C85">
        <w:rPr>
          <w:rFonts w:ascii="Arial" w:hAnsi="Arial" w:cs="Arial"/>
          <w:bCs/>
          <w:sz w:val="20"/>
          <w:szCs w:val="20"/>
        </w:rPr>
        <w:t>)</w:t>
      </w:r>
      <w:r w:rsidR="000D63B8" w:rsidRPr="00116C85">
        <w:rPr>
          <w:rFonts w:ascii="Arial" w:hAnsi="Arial" w:cs="Arial"/>
          <w:bCs/>
          <w:sz w:val="20"/>
          <w:szCs w:val="20"/>
        </w:rPr>
        <w:t xml:space="preserve"> </w:t>
      </w:r>
      <w:r w:rsidR="003D04BD" w:rsidRPr="00116C85">
        <w:rPr>
          <w:rFonts w:ascii="Arial" w:hAnsi="Arial" w:cs="Arial"/>
          <w:bCs/>
          <w:sz w:val="20"/>
          <w:szCs w:val="20"/>
        </w:rPr>
        <w:t>are not included in the table because only one genotype was detected in our study groups.</w:t>
      </w:r>
    </w:p>
    <w:sectPr w:rsidR="003506F9" w:rsidRPr="00116C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AA1C9" w14:textId="77777777" w:rsidR="002B133A" w:rsidRDefault="002B133A" w:rsidP="0088271F">
      <w:r>
        <w:separator/>
      </w:r>
    </w:p>
  </w:endnote>
  <w:endnote w:type="continuationSeparator" w:id="0">
    <w:p w14:paraId="50E5A1AB" w14:textId="77777777" w:rsidR="002B133A" w:rsidRDefault="002B133A" w:rsidP="0088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2827D" w14:textId="77777777" w:rsidR="002B133A" w:rsidRDefault="002B133A" w:rsidP="0088271F">
      <w:r>
        <w:separator/>
      </w:r>
    </w:p>
  </w:footnote>
  <w:footnote w:type="continuationSeparator" w:id="0">
    <w:p w14:paraId="28EC7596" w14:textId="77777777" w:rsidR="002B133A" w:rsidRDefault="002B133A" w:rsidP="00882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tjQyNzW1NLC0tDBS0lEKTi0uzszPAykwNK0FAP7C56AtAAAA"/>
  </w:docVars>
  <w:rsids>
    <w:rsidRoot w:val="00300073"/>
    <w:rsid w:val="00003944"/>
    <w:rsid w:val="00007FB3"/>
    <w:rsid w:val="00024C15"/>
    <w:rsid w:val="00060207"/>
    <w:rsid w:val="000A2D76"/>
    <w:rsid w:val="000A73B8"/>
    <w:rsid w:val="000D06BA"/>
    <w:rsid w:val="000D63B8"/>
    <w:rsid w:val="00100539"/>
    <w:rsid w:val="00116C85"/>
    <w:rsid w:val="0013304E"/>
    <w:rsid w:val="00147B74"/>
    <w:rsid w:val="001A4577"/>
    <w:rsid w:val="001D5744"/>
    <w:rsid w:val="00201F9C"/>
    <w:rsid w:val="00227775"/>
    <w:rsid w:val="00234FA4"/>
    <w:rsid w:val="0024389E"/>
    <w:rsid w:val="00277405"/>
    <w:rsid w:val="002B133A"/>
    <w:rsid w:val="002F6551"/>
    <w:rsid w:val="00300073"/>
    <w:rsid w:val="0031739F"/>
    <w:rsid w:val="003275CF"/>
    <w:rsid w:val="003506F9"/>
    <w:rsid w:val="00367ED3"/>
    <w:rsid w:val="00371970"/>
    <w:rsid w:val="003D04BD"/>
    <w:rsid w:val="003F2D1D"/>
    <w:rsid w:val="00400E15"/>
    <w:rsid w:val="004134CE"/>
    <w:rsid w:val="004A041F"/>
    <w:rsid w:val="004B1CB8"/>
    <w:rsid w:val="00520491"/>
    <w:rsid w:val="005742AD"/>
    <w:rsid w:val="005F4AAE"/>
    <w:rsid w:val="005F5209"/>
    <w:rsid w:val="005F7046"/>
    <w:rsid w:val="006A3BEF"/>
    <w:rsid w:val="00741908"/>
    <w:rsid w:val="00776B94"/>
    <w:rsid w:val="00831932"/>
    <w:rsid w:val="008369BD"/>
    <w:rsid w:val="008429E2"/>
    <w:rsid w:val="008818BE"/>
    <w:rsid w:val="0088271F"/>
    <w:rsid w:val="00891985"/>
    <w:rsid w:val="008E58EF"/>
    <w:rsid w:val="00925C3B"/>
    <w:rsid w:val="00A33DE5"/>
    <w:rsid w:val="00AC3EB0"/>
    <w:rsid w:val="00AF4FD1"/>
    <w:rsid w:val="00AF704A"/>
    <w:rsid w:val="00B00D31"/>
    <w:rsid w:val="00B11FD5"/>
    <w:rsid w:val="00B12362"/>
    <w:rsid w:val="00B51B26"/>
    <w:rsid w:val="00C43957"/>
    <w:rsid w:val="00C63808"/>
    <w:rsid w:val="00C703B9"/>
    <w:rsid w:val="00CB51FE"/>
    <w:rsid w:val="00CC18EE"/>
    <w:rsid w:val="00CE13B0"/>
    <w:rsid w:val="00D10FFB"/>
    <w:rsid w:val="00D54230"/>
    <w:rsid w:val="00DF6FDE"/>
    <w:rsid w:val="00E2709D"/>
    <w:rsid w:val="00E50176"/>
    <w:rsid w:val="00EC67DD"/>
    <w:rsid w:val="00ED5CD7"/>
    <w:rsid w:val="00F12C33"/>
    <w:rsid w:val="00F25A1F"/>
    <w:rsid w:val="00FC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77EDE"/>
  <w15:chartTrackingRefBased/>
  <w15:docId w15:val="{CE7C2EB9-47D5-4C3C-9BDB-E0FFB443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71F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88271F"/>
  </w:style>
  <w:style w:type="paragraph" w:styleId="a5">
    <w:name w:val="footer"/>
    <w:basedOn w:val="a"/>
    <w:link w:val="a6"/>
    <w:uiPriority w:val="99"/>
    <w:unhideWhenUsed/>
    <w:rsid w:val="0088271F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88271F"/>
  </w:style>
  <w:style w:type="table" w:styleId="a7">
    <w:name w:val="Table Grid"/>
    <w:basedOn w:val="1"/>
    <w:uiPriority w:val="59"/>
    <w:rsid w:val="0088271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88271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1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7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tian</dc:creator>
  <cp:keywords/>
  <dc:description/>
  <cp:lastModifiedBy>xu tiantian</cp:lastModifiedBy>
  <cp:revision>21</cp:revision>
  <dcterms:created xsi:type="dcterms:W3CDTF">2022-01-07T01:01:00Z</dcterms:created>
  <dcterms:modified xsi:type="dcterms:W3CDTF">2022-03-30T07:58:00Z</dcterms:modified>
</cp:coreProperties>
</file>